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lang w:val="en-US" w:eastAsia="en-US"/>
        </w:rPr>
        <w:drawing>
          <wp:inline distT="0" distB="0" distL="0" distR="0">
            <wp:extent cx="3209290" cy="2362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29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</w:t>
      </w:r>
      <w:r>
        <w:rPr>
          <w:rFonts w:cs="Times New Roman" w:ascii="Times New Roman" w:hAnsi="Times New Roman"/>
          <w:b/>
        </w:rPr>
        <w:t xml:space="preserve">pplementary Fig 1. </w:t>
      </w:r>
      <w:r>
        <w:rPr>
          <w:rFonts w:cs="Times New Roman" w:ascii="Times New Roman" w:hAnsi="Times New Roman"/>
          <w:bCs/>
        </w:rPr>
        <w:t xml:space="preserve">Comparisons of </w:t>
      </w:r>
      <w:r>
        <w:rPr>
          <w:rFonts w:cs="Times New Roman" w:ascii="Times New Roman" w:hAnsi="Times New Roman"/>
          <w:bCs/>
          <w:i/>
        </w:rPr>
        <w:t>Arc</w:t>
      </w:r>
      <w:r>
        <w:rPr>
          <w:rFonts w:cs="Times New Roman" w:ascii="Times New Roman" w:hAnsi="Times New Roman"/>
          <w:bCs/>
        </w:rPr>
        <w:t xml:space="preserve">, </w:t>
      </w:r>
      <w:r>
        <w:rPr>
          <w:rFonts w:cs="Times New Roman" w:ascii="Times New Roman" w:hAnsi="Times New Roman"/>
          <w:bCs/>
          <w:i/>
        </w:rPr>
        <w:t>c-fos</w:t>
      </w:r>
      <w:r>
        <w:rPr>
          <w:rFonts w:cs="Times New Roman" w:ascii="Times New Roman" w:hAnsi="Times New Roman"/>
          <w:bCs/>
        </w:rPr>
        <w:t xml:space="preserve"> and </w:t>
      </w:r>
      <w:r>
        <w:rPr>
          <w:rFonts w:cs="Times New Roman" w:ascii="Times New Roman" w:hAnsi="Times New Roman"/>
          <w:bCs/>
          <w:i/>
        </w:rPr>
        <w:t xml:space="preserve">Npas4 </w:t>
      </w:r>
      <w:r>
        <w:rPr>
          <w:rFonts w:cs="Times New Roman" w:ascii="Times New Roman" w:hAnsi="Times New Roman"/>
          <w:bCs/>
        </w:rPr>
        <w:t xml:space="preserve">mRNA expression levels in the AI of rats with HF-DBS for 14 days and control using RT-qPCR. The expression levels of </w:t>
      </w:r>
      <w:r>
        <w:rPr>
          <w:rFonts w:cs="Times New Roman" w:ascii="Times New Roman" w:hAnsi="Times New Roman"/>
          <w:bCs/>
          <w:i/>
        </w:rPr>
        <w:t>c-fos</w:t>
      </w:r>
      <w:r>
        <w:rPr>
          <w:rFonts w:cs="Times New Roman" w:ascii="Times New Roman" w:hAnsi="Times New Roman"/>
          <w:bCs/>
        </w:rPr>
        <w:t xml:space="preserve"> and </w:t>
      </w:r>
      <w:r>
        <w:rPr>
          <w:rFonts w:cs="Times New Roman" w:ascii="Times New Roman" w:hAnsi="Times New Roman"/>
          <w:bCs/>
          <w:i/>
        </w:rPr>
        <w:t>Npas4</w:t>
      </w:r>
      <w:r>
        <w:rPr>
          <w:rFonts w:cs="Times New Roman" w:ascii="Times New Roman" w:hAnsi="Times New Roman"/>
          <w:bCs/>
        </w:rPr>
        <w:t xml:space="preserve"> were significant higher in the DBS rats than controls (DBS vs control; </w:t>
      </w:r>
      <w:r>
        <w:rPr>
          <w:rFonts w:cs="Times New Roman" w:ascii="Times New Roman" w:hAnsi="Times New Roman"/>
          <w:bCs/>
          <w:i/>
        </w:rPr>
        <w:t>c-fos</w:t>
      </w:r>
      <w:r>
        <w:rPr>
          <w:rFonts w:cs="Times New Roman" w:ascii="Times New Roman" w:hAnsi="Times New Roman"/>
          <w:bCs/>
        </w:rPr>
        <w:t xml:space="preserve">, adjusted p value = 0.019; </w:t>
      </w:r>
      <w:r>
        <w:rPr>
          <w:rFonts w:cs="Times New Roman" w:ascii="Times New Roman" w:hAnsi="Times New Roman"/>
          <w:bCs/>
          <w:i/>
        </w:rPr>
        <w:t>Npas4</w:t>
      </w:r>
      <w:r>
        <w:rPr>
          <w:rFonts w:cs="Times New Roman" w:ascii="Times New Roman" w:hAnsi="Times New Roman"/>
          <w:bCs/>
        </w:rPr>
        <w:t xml:space="preserve">, adjusted p value = 0.014, 3 animals in each group)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. The list of differentially expressed proteins (DEPs) in the anterior insular cortex from rats in saline, morphine and morphine-DBS groups.</w:t>
      </w:r>
    </w:p>
    <w:tbl>
      <w:tblPr>
        <w:tblW w:w="111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4536"/>
        <w:gridCol w:w="1276"/>
        <w:gridCol w:w="992"/>
        <w:gridCol w:w="2268"/>
      </w:tblGrid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rotein ID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rotein nam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ene nam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Log</w:t>
            </w:r>
            <w:r>
              <w:rPr>
                <w:rFonts w:cs="Times New Roman" w:ascii="Times New Roman" w:hAnsi="Times New Roman"/>
                <w:b/>
                <w:sz w:val="15"/>
                <w:szCs w:val="15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 xml:space="preserve"> relative fold change (FC)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Morphine vs. Saline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K1R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M kinase-like vesicle-associated 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amkv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7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200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K52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anine nucleotide-binding protein G(olf) subunit alph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Gn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9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867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K93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karyotic translation initiation factor 4E family member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if4e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6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65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140TAH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utamate-rich WD repeat-containing protein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Grwd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9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140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2RYT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nslational activator of cytochrome c oxidase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aco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4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283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C4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nscription factor 2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Tcf2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4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999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7CXR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ceptor protein-tyrosine kina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gf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6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892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0RBQ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RNA-decapping enzyme 2-lik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Dcp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15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0RCY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FM1-specific peptidase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Ufsp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4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692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8865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inesin-like protein KIF1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Kif1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2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652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0554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erine protease inhibitor A3K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Serpina3k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9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9278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1414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rbonic anhydrase 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a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6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6396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363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triated muscle-specific serine/threonine-protein kina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Speg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3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207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435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nslation initiation factor eIF-2B subunit epsil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Eif2b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2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8027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91XV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XYD domain-containing ion transport regulator 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Fxyd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362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9WTT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sic leucine zipper and W2 domain-containing protein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Bzw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722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8R46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mino acid transporter (Fragment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1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950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Morphine-DBS vs. Morphine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A0MXV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ell growth regulator with EF hand domain 1, isoform CRA_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gref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26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A1FZ3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DH-ubiquinone oxidoreductase chain 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ND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4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72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JSJ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pha-L-fucosida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uca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3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64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JSR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anine nucleotide-binding protein subunit gamm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Gng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1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82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JTJ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CG5065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fcp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2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48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JU1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ntatricopeptide repeat domain 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tcd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4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09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JWG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lgin B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Golgb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6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434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JZ8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milar to hypothetical protein A530094D0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GD130655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1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64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JZB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uron navigator 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Nav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8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90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K0D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iomodin-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mod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5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64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K12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-119 lipid-binding chaperone 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le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11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K13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ormin-like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mnl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6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93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K52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anine nucleotide-binding protein G(olf) subunit alph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Gn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1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03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K5N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fGAP with coiled-coil, ankyrin repeat and PH domains 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cap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5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99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K6N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MM domain containing 4 (Predicted), isoform CRA_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ommd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0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84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K7A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nsport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lc6a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8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95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K93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karyotic translation initiation factor 4E family member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if4e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0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416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K9B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erine protease inhibitor A3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OC29928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5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37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QC1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V-1 Tat interactive protein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Htatip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17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H2UHB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rbonic anhydrase 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a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8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70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H2UHP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tinal dehydrogenase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ldh1a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5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435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140TAA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al GTPase-activating protein subunit alpha-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algapa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1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05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140TAA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D repeat domain phosphoinositide-interacting protein 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Wdr4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2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8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140TAD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DP-sugar pyrophosphata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Nudt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6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27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140TAH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utamate-rich WD repeat-containing protein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Grwd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6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91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1W2Q67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haracterized 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AM120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0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9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452Q76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TB domain-containing 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tbd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7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47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1L1I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ticul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tn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4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03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2RRU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ycogen [starch] synthase, musc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Gys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8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97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0BN1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milar to src homology 2 domain-containing transforming protein 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h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9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68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0BN3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C687694 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lp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6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7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0BNA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actosin-like 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otl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0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65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0BNE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traspan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span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4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82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0K02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ligosaccharyltransferase complex subunit OST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st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1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64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2GUY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ematin actin-binding 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Dmt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0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68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2RYI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pss1 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apss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0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81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2RYQ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arge subunit ribosomal protein L36a, isoform CRA_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pl36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4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20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2RYT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nslational activator of cytochrome c oxidase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aco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988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2RYW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tochondrial ribosomal protein L5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rpl5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2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619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2RYW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COS complex subunit Mic1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icos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4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10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2RZ6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rbonic anhydrase 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ar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0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08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2RZB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arged multivesicular body protein 2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hmp2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3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408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3DMA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umor protein p53-inducible protein 1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p53i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8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08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5DFM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CAS2, pre-mRNA-processing facto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cas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3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9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0IN1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H3 and cysteine rich domain 2 (Predicted), isoform CRA_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tac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9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72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1M8S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erleukin 1 receptor accessory protein 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Il1ra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7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15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94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milar to RIKEN cDNA 2900010M2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GD156167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2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96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AF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P synthase subunit f, mitochondri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tp5m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0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48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B5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in turtle homolog 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Igsf9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0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25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CL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1 small nuclear ribonucleoprotein 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nrp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3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11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DR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arged multivesicular body protein 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hmp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1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80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EI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ibosomal_L28e domain-containing 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0.0307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44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H3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ph receptor B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phb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4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02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HA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ilamin-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ln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8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18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HV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tallothion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t1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2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95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HV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erine dehydratase-lik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ds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0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78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JK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oLip_ATPase_N domain-containing 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0.0049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94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JR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MCR8-C9orf72 complex subuni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mcr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5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83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QN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NMA family member 8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nma8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0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48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SL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RA C-terminal-lik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brac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6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34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TK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tratricopeptide repeat domain 9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tc9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3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77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UM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eta-galactosida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Glb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3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76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WS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ribble planar cell polarity 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cri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79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WU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quired for meiotic nuclear division 5 homolog 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mnd5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3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39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ZN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haracterized 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0.0348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81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4A1G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ylphosphata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cyp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6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93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4A1H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osphatidylinositol-specific phospholipase C, X domain-containing 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lcxd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8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9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4A20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eacle ribosome biogenesis factor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cof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1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510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4A2K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clear receptor interacting protein 3 (Predicted), isoform CRA_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Nrip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0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93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4A3X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ospholipid-transporting ATPa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tp8a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6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85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4A62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lm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m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83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4A6N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-box brain transcription factor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br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6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90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4A7Q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inc finger protein 42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Zfp42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8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08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4A7U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6 snRNA-associated Sm-like protein LSm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sm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6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4A9Q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rboxypeptidase 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p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0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57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4AAU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iled-coil domain containing 25 (Predicted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cdc2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5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65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4ABY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mplexin 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plx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9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06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4ACK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cleoporin 214 (Fragment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Nup21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1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18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4AEL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istal membrane arm assembly complex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Dmac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3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659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9PT5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olfram syndrome 1 homolog (Human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Wfs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2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34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9PTK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reonine synthase-like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hnsl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9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78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1LQ0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lastin GTPase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tl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8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56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1LQI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yg-11-related, cell cycle regulato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Zer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7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20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1LQP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nsportin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npo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2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80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1LQS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S ribosomal protein L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pl6-ps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5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86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1LUC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milar to RIKEN cDNA 5730410E15 gene (Predicted), isoform CRA_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ybu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8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1LW7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Q motif-containing GTPase-activating protein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Iqgap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0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77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1LZF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ormin-binding protein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nbp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4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98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1M0N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yrosine-protein kina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bl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9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70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1M1B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SH complex subunit 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Washc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7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83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1M1W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dd4 family-interacting protein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Ndfip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2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25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1M3B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kyrin repeat domain-containing protein 29-lik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OC10834815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4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464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1M3H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ypothetical protein LOC68141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OC6814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17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2W8A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uropeptide 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Np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4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44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6Q5K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tochondrial ribosomal protein S18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rps18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7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409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7FDM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tochondrial translational initiation factor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tif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6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63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3V6M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ynaptotagmin I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yt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0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16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3V6X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SAA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OC10834817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2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71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3V6Z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utamate receptor 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Gria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96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3V7W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grammed cell death protein 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dcd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4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9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3V8Y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NA-directed RNA polymerase subunit bet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lr2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2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2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3V91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at shock 27kDa protein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Hspb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67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0R3N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esicle amine transport 1-lik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Vat1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2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88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0R4J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ishevelled-binding antagonist of beta-catenin 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Dact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7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94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0R66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S ribosomal protein L2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0.0116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476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0R6T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tD DNase domain-containing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atdn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6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7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0R6V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biquitin-like domain-containing 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0.0305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424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0R71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tatin-like phospholipase domain-containing 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npla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2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5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0RAD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P-dependent Clp protease proteolytic subuni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p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2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22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0RAT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nsmembrane p24 trafficking protein 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med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8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91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0RBF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mplement C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22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3526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latelet-activating factor acetylhydrolase IB subunit gamm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afah1b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35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5470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dium/potassium/calcium exchanger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lc24a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2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424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8827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lit homolog 1 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lit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7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3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8865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inesin-like protein KIF1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Kif1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0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86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0104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-kininogen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ap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7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64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0262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rvalbumin alph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val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724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0639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ibrinogen alpha cha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g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3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85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0653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ucocorticoid recepto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Nr3c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2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9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0717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lbind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alb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3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83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0848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uscarinic acetylcholine receptor M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hrm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5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28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1466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nexin A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nxa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0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70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1707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S ribosomal protein L3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pl3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7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15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2005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mopex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Hpx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3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84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2849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utaminase liver isoform, mitochondri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Gls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1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70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3083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P-dependent 6-phosphofructokinase, liver typ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fk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0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85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3164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dium- and chloride-dependent GABA transporter 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lc6a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3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64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3165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dium-dependent serotonin transport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lc6a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7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83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4719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AC-alpha serine/threonine-protein kina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kt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2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60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4772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lretin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alb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6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89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4781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ial fibrillary acidic 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Gfa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8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34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5294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DZ and LIM domain protein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dlim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6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72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5505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atty acid-binding protein, bra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abp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3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15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5506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at shock 70 kDa protein 1-lik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Hspa1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2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558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6075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M domain-containing glycosylphosphatidylinositol anchor protein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dga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20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6262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ynein light chain roadblock-type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Dynlrb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78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6277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yotroph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tp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5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71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6309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leiotroph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t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3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79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8029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functional epoxide hydrolase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phx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8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71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8043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tochrome c oxidase subunit 7C, mitochondri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ox7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3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51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0106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lcium/calmodulin-dependent 3,5-cyclic nucleotide phosphodiesterase 1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de1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4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44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0276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thepsin 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ts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9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9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0362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urinoglobulin-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ug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2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12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0D2L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as-related GTP-binding 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rag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0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94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1RP7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CG53953, isoform CRA_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OC103690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9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08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2MCP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D repeat domain 45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Wdr45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9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69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32PX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FG1-like ATPa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fg1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4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74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3KRE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thyltransferase like 7A, isoform CRA_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ettl7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0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77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3KRE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anine nucleotide-binding protein subunit gamm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Gng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9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65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3MHU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ticulophagy regulator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etreg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0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43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3MIE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ynaptic vesicle membrane protein VAT-1 homolo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Vat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3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82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3ZAU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DHD domain-containing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Ddhd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9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92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4FZT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PRY domain-containing protein 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pryd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3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70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4FZX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thionine-R-sulfoxide reductase B2, mitochondri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srb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0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80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4KM4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PF0687 protein C20orf27 homolo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0.0120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46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4KM7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MP-CMP kina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mpk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4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06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4V89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rting nexin-1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nx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4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671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4V8B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CN1-like protein 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Dcun1d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4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38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4V8E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TA zinc finger domain-containing 2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Gatad2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6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17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4V8H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H domain-containing protein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hd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5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9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6AP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in cerebl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rb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7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70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EBC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er alpha-trypsin inhibitor, heavy chain 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Itih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9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12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EIC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bable E3 ubiquitin-protein ligase IRF2BP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Irf2bp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2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80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FWT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utamyl-tRNA(Gln) amidotransferase subunit A, mitochondri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Qrsl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9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23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I0L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yrosine--tRNA ligase, mitochondri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Yars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0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86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PPG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guma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gm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6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16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PPN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ubulin polymerization-promoting protein family member 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ppp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4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28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PQL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R4-NOT transcription complex subunit 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not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405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PQS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in SMG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mg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3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65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RK3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ibosome maturation protein SBD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bd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6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69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U2U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ecretory carrier-associated membrane 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camp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8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03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U31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trocytic phosphoprotein PEA-1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ea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60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XI2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tur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tur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7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23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XI2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eavage and polyadenylation specificity factor subunit 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psf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8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461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XIB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in TSSC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ssc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8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588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XIE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idic leucine-rich nuclear phosphoprotein 32 family member 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np32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8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87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XIF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mall ubiquitin-related modifier 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umo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3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93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XIJ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SC and BRCA1-A complex member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bam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1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23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284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ntactin-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ntn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0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67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345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lcium/calmodulin-dependent protein kinase type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amk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4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77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348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as-related GTP-binding protein 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rag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6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07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348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dium-dependent phosphate transporter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lc20a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4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88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391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pha glob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Hba-a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9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30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396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deroflexin-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fxn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3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69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42E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ipeptidyl peptidase 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pp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2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402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435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nslation initiation factor eIF-2B subunit epsil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if2b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2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89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6H4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CG2871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nx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2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08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AXS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lasminogen activator inhibitor 1 RNA-binding 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erbp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2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63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AY1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ypical kinase COQ8B, mitochondri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oq8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7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9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AYD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cleoside diphosphate-linked moiety X motif 1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Nudt1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0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44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AYP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-methylguanosine phosphate-specific 5-nucleotida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Nt5c3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4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12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JP7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-kinase anchor protein 7 isoforms delta and gamm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kap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2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94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MG5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haracterized protein C6orf47 homolo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G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89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MG6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loride intracellular channel protein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ic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4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71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P4Z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P9 signalosome complex subunit 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ops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8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67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761X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trin receptor UNC5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Unc5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406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78PB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clear distribution protein nudE-like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Ndel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2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90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812D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ptidyl-prolyl cis-trans isomerase-like 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pil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0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05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8CHN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lmodulin regulator protein PCP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cp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2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79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8R46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mino acid transporter (Fragment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0.0008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951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99PV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yntaxin binding protein 3, isoform CRA_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txbp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6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59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9QZA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D151 antige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d15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9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44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9WTT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sic leucine zipper and W2 domain-containing protein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zw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36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9WUC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pper transport protein ATOX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tox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5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15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9Z0V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roxiredoxin-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rdx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8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16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Morphine-DBS vs. S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line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JV0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ynembryn-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ic8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0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69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JVK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-AMP-activated protein kinase subunit beta-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rkab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9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94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JWG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olgin B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Golgb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6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455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JYI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PS-responsive beige-like anchor 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rb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7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01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JZB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uron navigator 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Nav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4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57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K12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-119 lipid-binding chaperone 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le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3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93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K1L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ALBP1 associated Eps domain containing protein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eps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7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95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K5N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rfGAP with coiled-coil, ankyrin repeat and PH domains 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cap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3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93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K9B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erine protease inhibitor A3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OC29928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1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17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G2QC1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V-1 Tat interactive protein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Htatip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0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8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0H2UHP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tinal dehydrogenase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ldh1a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6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408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0A1W2Q67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ncharacterized 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AM120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0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32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1L1I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ticul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tn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3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44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0BMZ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OC687696 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tambpl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8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28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0BN1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milar to src homology 2 domain-containing transforming protein 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h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86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0K02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ligosaccharyltransferase complex subunit OST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st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0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5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1WBM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etraspan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d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5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6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2RYI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pss1 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apss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6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70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2RYT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nslational activator of cytochrome c oxidase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aco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2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60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2RYV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dt16 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Nudt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1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86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2RYW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tochondrial ribosomal protein L5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rpl5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98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2RZ6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rbonic anhydrase 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ar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4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43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5DEM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S ribosomal protein L1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pl1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3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401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1M8S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erleukin 1 receptor accessory protein 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Il1ra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2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26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89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n1-specific diacylglycerol lipase bet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Dagl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4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528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94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milar to RIKEN cDNA 2900010M2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GD156167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4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06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B5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in turtle homolog 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Igsf9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5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22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BN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stone H1.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H1-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3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11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CL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1 small nuclear ribonucleoprotein 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nrp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7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98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HA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ilamin-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ln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8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65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HV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erine dehydratase-lik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ds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2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3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IJ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olichol-phosphate mannosyltransferase subunit 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Dpm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7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84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J9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e-mRNA processing factor 40 homolog A (Yeast) (Predicted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rpf40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6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88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KT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osphatidate cytidylyltransferase, mitochondri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amm4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74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WU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quired for meiotic nuclear division 5 homolog 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mnd5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2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2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XJ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ongation factor-like GTPase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fl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5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71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3ZYR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-BAR domain only protein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cho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54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4A2K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clear receptor interacting protein 3 (Predicted), isoform CRA_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Nrip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0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65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4A3X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hospholipid-transporting ATPa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tp8a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7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77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4A62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lm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m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2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25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4A99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V TAT specific factor 1 (Predicted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Htatsf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6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18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4A9Q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rboxypeptidase 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p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0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620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4ABB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galencephalic leukoencephalopathy with subcortical cysts 1 homolog (Human) (Predicted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lc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5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63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4ABM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tochondrial ribosomal protein S3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rps3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1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14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4ABY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mplexin 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plx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6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89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4ADS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crosomal glutathione S-transferase 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gst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84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4AEL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istal membrane arm assembly complex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Dmac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3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512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2CWF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erine/threonine-protein phosphata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pp3c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2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68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1LQS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S ribosomal protein L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pl6-ps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2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53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1M0N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yrosine-protein kina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bl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7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26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1M1B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SH complex subunit 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Washc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5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75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1M1W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dd4 family-interacting protein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Ndfip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3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99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1M3B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kyrin repeat domain-containing protein 29-lik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OC10834815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9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92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1M3H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ypothetical protein LOC68141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OC6814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2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96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1M6T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unctional cadherin 5-associate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Jca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5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83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2W8A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uropeptide 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Np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2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11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6Q5K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itochondrial ribosomal protein S18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rps18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1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96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3V6L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in tyrosine phosphatase, receptor type, R, isoform CRA_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tpr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3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49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3V6Y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pha-1,4 glucan phosphoryla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yg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6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39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3V6Z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utamate receptor 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Gria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0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71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3V79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nscription activator BRG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marca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6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25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3V7W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grammed cell death protein 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dcd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0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90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3V8K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uanine nucleotide-binding protein subunit gamm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Gng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6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71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3V91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at shock 27kDa protein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Hspb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0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804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3V94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ron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oro1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31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7S2S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istone H2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Hist2h2aa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8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85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0R66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S ribosomal protein L2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0.0152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66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0R83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plicing factor 3B, subunit 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f3b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1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415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0RA9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ceptor-type tyrosine-protein phosphatase 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tpr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3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00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0RAD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P-dependent Clp protease proteolytic subuni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p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5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88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0RAT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nsmembrane p24 trafficking protein 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med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3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61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3526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latelet-activating factor acetylhydrolase IB subunit gamm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afah1b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1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71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7035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D82 antige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d8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4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25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8827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lit homolog 1 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lit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9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67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8865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inesin-like protein KIF1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Kif1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4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20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8879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yridoxine-5-phosphate oxida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npo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8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71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0104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-kininogen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ap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4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705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0262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rvalbumin alph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val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6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583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0653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ucocorticoid recepto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Nr3c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4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20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0715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eta-2-microglobul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2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0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11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0717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lbind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alb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30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0848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uscarinic acetylcholine receptor M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hrm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9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01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0C0A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mall VCP/p97-interacting 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vi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2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66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1134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ihydropteridine reducta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Qdp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8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77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2005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mopex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Hpx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4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09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4719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AC-alpha serine/threonine-protein kina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kt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2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57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4781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ial fibrillary acidic 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Gfa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0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91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6075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M domain-containing glycosylphosphatidylinositol anchor protein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dga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7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50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6232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ymosin beta-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msb4x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5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86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6277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yotroph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tp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3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80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8029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functional epoxide hydrolase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phx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71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420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8043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tochrome c oxidase subunit 7C, mitochondri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ox7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2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02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0276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thepsin 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ts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3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19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1RP7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CG53953, isoform CRA_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OC1036900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3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33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32PX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FG1-like ATPa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fg1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6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67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3B8Q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cleolar RNA helicase 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Ddx2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6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101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3KRE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thyltransferase like 7A, isoform CRA_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ettl7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0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54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3KRE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ubulin beta-2B cha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ubb2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4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99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3ZAU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DHD domain-containing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Ddhd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1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18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4KM4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PF0687 protein C20orf27 homolo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0.0326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85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4V89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orting nexin-1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nx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9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876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4V8B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CN1-like protein 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Dcun1d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6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04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4V8E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TA zinc finger domain-containing 2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Gatad2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6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13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4V8H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3 ubiquitin-protein liga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Wwp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8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99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6A2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ligodendrocytic myelin paranodal and inner loop 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pal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70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BJM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leckstrin homology domain-containing family O member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lekho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9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80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I0L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yrosine--tRNA ligase, mitochondri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Yars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2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97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PQN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in LZI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zi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1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75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RK3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ibosome maturation protein SBD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bd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6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29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U2U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ecretory carrier-associated membrane prote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camp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5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521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U31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strocytic phosphoprotein PEA-1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ea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9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82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XI2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tur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tur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65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571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XI2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eavage and polyadenylation specificity factor subunit 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psf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15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471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XIC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volutionarily conserved signaling intermediate in Toll pathway, mitochondri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csi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4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74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XIE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S ribosomal protein L11, mitochondri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rpl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74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5XIJ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RISC and BRCA1-A complex member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bam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260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029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270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nmuscle myosin heavy chain-B (Fragment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0.0375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4409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322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lutamate receptor ionotropic, delta-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Grid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6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4113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348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as-related GTP-binding protein 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ragB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3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140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42E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ipeptidyl peptidase 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pp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26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464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468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ytochrome P450 2D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yp2d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34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055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JP7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-kinase anchor protein 7 isoforms delta and gamm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kap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3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2658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6MG6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loride intracellular channel protein 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ic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7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656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7TP0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a1-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8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2894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8CHN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lmodulin regulator protein PCP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cp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40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11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8R46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mino acid transporter (Fragment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 xml:space="preserve">0.0338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5568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99PV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yntaxin binding protein 3, isoform CRA_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txbp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97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6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9JJK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eroxisomal biogenesis factor 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ex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63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415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9QZA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D151 antige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d15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14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3992 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9WUC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opper transport protein ATOX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tox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052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-0.3805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8T14:09:00Z</dcterms:created>
  <dc:creator>admin</dc:creator>
  <dc:description/>
  <cp:keywords/>
  <dc:language>en-US</dc:language>
  <cp:lastModifiedBy>admin</cp:lastModifiedBy>
  <dcterms:modified xsi:type="dcterms:W3CDTF">2020-08-22T10:52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